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847EC" w14:textId="6C815922" w:rsidR="00013A44" w:rsidRPr="001D7E70" w:rsidRDefault="00013A44" w:rsidP="00013A4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13A44">
        <w:rPr>
          <w:rFonts w:ascii="Times New Roman" w:hAnsi="Times New Roman"/>
          <w:b/>
          <w:bCs/>
          <w:sz w:val="24"/>
          <w:szCs w:val="24"/>
        </w:rPr>
        <w:t xml:space="preserve">Supplementary Figure legends </w:t>
      </w:r>
    </w:p>
    <w:p w14:paraId="3859F894" w14:textId="2BF9FE85" w:rsidR="00013A44" w:rsidRDefault="00013A44" w:rsidP="00013A44">
      <w:pPr>
        <w:spacing w:line="480" w:lineRule="auto"/>
        <w:rPr>
          <w:rFonts w:ascii="Times New Roman" w:hAnsi="Times New Roman"/>
        </w:rPr>
      </w:pPr>
      <w:r w:rsidRPr="00013A44">
        <w:rPr>
          <w:rFonts w:ascii="Times New Roman" w:hAnsi="Times New Roman"/>
          <w:b/>
          <w:bCs/>
        </w:rPr>
        <w:t xml:space="preserve">Supplementary Figure S1: </w:t>
      </w:r>
      <w:r w:rsidRPr="00013A44">
        <w:rPr>
          <w:rFonts w:ascii="Times New Roman" w:hAnsi="Times New Roman"/>
        </w:rPr>
        <w:t xml:space="preserve">RT-qPCR analysis </w:t>
      </w:r>
      <w:r>
        <w:rPr>
          <w:rFonts w:ascii="Times New Roman" w:hAnsi="Times New Roman"/>
        </w:rPr>
        <w:t>of t</w:t>
      </w:r>
      <w:r w:rsidRPr="00013A44">
        <w:rPr>
          <w:rFonts w:ascii="Times New Roman" w:hAnsi="Times New Roman"/>
        </w:rPr>
        <w:t>he transfection efficiency of si-circORC5 in MGC-803 and AGS cells</w:t>
      </w:r>
      <w:r>
        <w:rPr>
          <w:rFonts w:ascii="Times New Roman" w:hAnsi="Times New Roman"/>
        </w:rPr>
        <w:t xml:space="preserve">. </w:t>
      </w:r>
    </w:p>
    <w:p w14:paraId="2B27BC7B" w14:textId="374E3EF7" w:rsidR="006C7021" w:rsidRPr="006C7021" w:rsidRDefault="00013A44" w:rsidP="006C7021">
      <w:pPr>
        <w:spacing w:line="480" w:lineRule="auto"/>
        <w:rPr>
          <w:rFonts w:ascii="Times New Roman" w:hAnsi="Times New Roman"/>
        </w:rPr>
      </w:pPr>
      <w:r w:rsidRPr="00013A44">
        <w:rPr>
          <w:rFonts w:ascii="Times New Roman" w:hAnsi="Times New Roman"/>
          <w:b/>
          <w:bCs/>
        </w:rPr>
        <w:t>Supplementary Figure S</w:t>
      </w:r>
      <w:r>
        <w:rPr>
          <w:rFonts w:ascii="Times New Roman" w:hAnsi="Times New Roman"/>
          <w:b/>
          <w:bCs/>
        </w:rPr>
        <w:t>2</w:t>
      </w:r>
      <w:r w:rsidRPr="00013A44">
        <w:rPr>
          <w:rFonts w:ascii="Times New Roman" w:hAnsi="Times New Roman"/>
          <w:b/>
          <w:bCs/>
        </w:rPr>
        <w:t>:</w:t>
      </w:r>
      <w:r w:rsidR="006C7021">
        <w:rPr>
          <w:rFonts w:ascii="Times New Roman" w:hAnsi="Times New Roman"/>
        </w:rPr>
        <w:t xml:space="preserve"> </w:t>
      </w:r>
      <w:r w:rsidR="006C7021" w:rsidRPr="006C7021">
        <w:rPr>
          <w:rFonts w:ascii="Times New Roman" w:hAnsi="Times New Roman"/>
        </w:rPr>
        <w:t>The transfection efficiency of miR-30c-2-3p mimic</w:t>
      </w:r>
      <w:r w:rsidR="006C7021">
        <w:rPr>
          <w:rFonts w:ascii="Times New Roman" w:hAnsi="Times New Roman"/>
        </w:rPr>
        <w:t xml:space="preserve">s and its effects on circORC5 expression were </w:t>
      </w:r>
      <w:r w:rsidR="006C7021" w:rsidRPr="006C7021">
        <w:rPr>
          <w:rFonts w:ascii="Times New Roman" w:hAnsi="Times New Roman"/>
        </w:rPr>
        <w:t>measured by RT-qPCR in MGC-803 and AGS cells</w:t>
      </w:r>
      <w:r w:rsidR="006C7021">
        <w:rPr>
          <w:rFonts w:ascii="Times New Roman" w:hAnsi="Times New Roman"/>
        </w:rPr>
        <w:t xml:space="preserve">. </w:t>
      </w:r>
    </w:p>
    <w:p w14:paraId="2E7676DA" w14:textId="49C2AA26" w:rsidR="006C7021" w:rsidRPr="006C7021" w:rsidRDefault="006C7021" w:rsidP="006C7021">
      <w:pPr>
        <w:spacing w:line="480" w:lineRule="auto"/>
        <w:rPr>
          <w:rFonts w:ascii="Times New Roman" w:hAnsi="Times New Roman"/>
        </w:rPr>
      </w:pPr>
      <w:r w:rsidRPr="00013A44">
        <w:rPr>
          <w:rFonts w:ascii="Times New Roman" w:hAnsi="Times New Roman"/>
          <w:b/>
          <w:bCs/>
        </w:rPr>
        <w:t>Supplementary Figure S</w:t>
      </w:r>
      <w:r>
        <w:rPr>
          <w:rFonts w:ascii="Times New Roman" w:hAnsi="Times New Roman"/>
          <w:b/>
          <w:bCs/>
        </w:rPr>
        <w:t>3</w:t>
      </w:r>
      <w:r w:rsidRPr="00013A44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</w:t>
      </w:r>
      <w:r w:rsidRPr="006C7021">
        <w:rPr>
          <w:rFonts w:ascii="Times New Roman" w:hAnsi="Times New Roman"/>
        </w:rPr>
        <w:t xml:space="preserve"> Schematic representation of potential binding sites between miR-30c-2-3p and AKT1S1</w:t>
      </w:r>
      <w:r>
        <w:rPr>
          <w:rFonts w:ascii="Times New Roman" w:hAnsi="Times New Roman"/>
        </w:rPr>
        <w:t>/</w:t>
      </w:r>
      <w:r w:rsidRPr="006C7021">
        <w:rPr>
          <w:rFonts w:ascii="Times New Roman" w:hAnsi="Times New Roman"/>
        </w:rPr>
        <w:t xml:space="preserve"> EIF4B.</w:t>
      </w:r>
    </w:p>
    <w:p w14:paraId="66463FF7" w14:textId="77777777" w:rsidR="00013A44" w:rsidRPr="006C7021" w:rsidRDefault="00013A44" w:rsidP="00013A44">
      <w:pPr>
        <w:spacing w:line="480" w:lineRule="auto"/>
        <w:rPr>
          <w:rFonts w:ascii="Times New Roman" w:hAnsi="Times New Roman"/>
        </w:rPr>
      </w:pPr>
    </w:p>
    <w:p w14:paraId="5746AA5A" w14:textId="39454CE3" w:rsidR="00697B75" w:rsidRDefault="00697B75">
      <w:pPr>
        <w:rPr>
          <w:rFonts w:ascii="Times New Roman" w:hAnsi="Times New Roman"/>
        </w:rPr>
      </w:pPr>
    </w:p>
    <w:p w14:paraId="32A36AB8" w14:textId="4C06610D" w:rsidR="001D7E70" w:rsidRDefault="001D7E70">
      <w:pPr>
        <w:rPr>
          <w:rFonts w:ascii="Times New Roman" w:hAnsi="Times New Roman"/>
        </w:rPr>
      </w:pPr>
    </w:p>
    <w:p w14:paraId="2BC6031F" w14:textId="6672761B" w:rsidR="006C7021" w:rsidRDefault="006C7021">
      <w:pPr>
        <w:rPr>
          <w:rFonts w:ascii="Times New Roman" w:hAnsi="Times New Roman"/>
        </w:rPr>
      </w:pPr>
    </w:p>
    <w:p w14:paraId="5029CC57" w14:textId="6E90F9F9" w:rsidR="006C7021" w:rsidRDefault="006C7021">
      <w:pPr>
        <w:rPr>
          <w:rFonts w:ascii="Times New Roman" w:hAnsi="Times New Roman"/>
        </w:rPr>
      </w:pPr>
    </w:p>
    <w:p w14:paraId="4AD2B387" w14:textId="103E1571" w:rsidR="006C7021" w:rsidRDefault="006C7021">
      <w:pPr>
        <w:rPr>
          <w:rFonts w:ascii="Times New Roman" w:hAnsi="Times New Roman"/>
        </w:rPr>
      </w:pPr>
    </w:p>
    <w:p w14:paraId="38C949E5" w14:textId="1D24B8B9" w:rsidR="006C7021" w:rsidRDefault="006C7021">
      <w:pPr>
        <w:rPr>
          <w:rFonts w:ascii="Times New Roman" w:hAnsi="Times New Roman"/>
        </w:rPr>
      </w:pPr>
    </w:p>
    <w:p w14:paraId="24CF6594" w14:textId="4378A679" w:rsidR="006C7021" w:rsidRDefault="006C7021">
      <w:pPr>
        <w:rPr>
          <w:rFonts w:ascii="Times New Roman" w:hAnsi="Times New Roman"/>
        </w:rPr>
      </w:pPr>
    </w:p>
    <w:p w14:paraId="06974348" w14:textId="73FCD408" w:rsidR="006C7021" w:rsidRDefault="006C7021">
      <w:pPr>
        <w:rPr>
          <w:rFonts w:ascii="Times New Roman" w:hAnsi="Times New Roman"/>
        </w:rPr>
      </w:pPr>
    </w:p>
    <w:p w14:paraId="455F1D8F" w14:textId="6CFDCB17" w:rsidR="006C7021" w:rsidRDefault="006C7021">
      <w:pPr>
        <w:rPr>
          <w:rFonts w:ascii="Times New Roman" w:hAnsi="Times New Roman"/>
        </w:rPr>
      </w:pPr>
    </w:p>
    <w:p w14:paraId="5F6530E2" w14:textId="48112DEF" w:rsidR="006C7021" w:rsidRDefault="006C7021">
      <w:pPr>
        <w:rPr>
          <w:rFonts w:ascii="Times New Roman" w:hAnsi="Times New Roman"/>
        </w:rPr>
      </w:pPr>
    </w:p>
    <w:p w14:paraId="561C0FE0" w14:textId="0D99ED5A" w:rsidR="006C7021" w:rsidRDefault="006C7021">
      <w:pPr>
        <w:rPr>
          <w:rFonts w:ascii="Times New Roman" w:hAnsi="Times New Roman"/>
        </w:rPr>
      </w:pPr>
    </w:p>
    <w:p w14:paraId="65335B87" w14:textId="7E4B2EF8" w:rsidR="006C7021" w:rsidRDefault="006C7021">
      <w:pPr>
        <w:rPr>
          <w:rFonts w:ascii="Times New Roman" w:hAnsi="Times New Roman"/>
        </w:rPr>
      </w:pPr>
    </w:p>
    <w:p w14:paraId="2555D3A3" w14:textId="68A4CB49" w:rsidR="006C7021" w:rsidRDefault="006C7021">
      <w:pPr>
        <w:rPr>
          <w:rFonts w:ascii="Times New Roman" w:hAnsi="Times New Roman"/>
        </w:rPr>
      </w:pPr>
    </w:p>
    <w:p w14:paraId="15179CC5" w14:textId="45E5DE99" w:rsidR="006C7021" w:rsidRDefault="006C7021">
      <w:pPr>
        <w:rPr>
          <w:rFonts w:ascii="Times New Roman" w:hAnsi="Times New Roman"/>
        </w:rPr>
      </w:pPr>
    </w:p>
    <w:p w14:paraId="1E9973CB" w14:textId="7FFBEEE9" w:rsidR="006C7021" w:rsidRDefault="006C7021">
      <w:pPr>
        <w:rPr>
          <w:rFonts w:ascii="Times New Roman" w:hAnsi="Times New Roman"/>
        </w:rPr>
      </w:pPr>
    </w:p>
    <w:p w14:paraId="7F095B60" w14:textId="25036019" w:rsidR="006C7021" w:rsidRDefault="006C7021">
      <w:pPr>
        <w:rPr>
          <w:rFonts w:ascii="Times New Roman" w:hAnsi="Times New Roman"/>
        </w:rPr>
      </w:pPr>
    </w:p>
    <w:p w14:paraId="0D8A5A0E" w14:textId="0FAD7CB1" w:rsidR="006C7021" w:rsidRDefault="006C7021">
      <w:pPr>
        <w:rPr>
          <w:rFonts w:ascii="Times New Roman" w:hAnsi="Times New Roman"/>
        </w:rPr>
      </w:pPr>
    </w:p>
    <w:p w14:paraId="0D954F39" w14:textId="340CE4AC" w:rsidR="006C7021" w:rsidRDefault="006C7021">
      <w:pPr>
        <w:rPr>
          <w:rFonts w:ascii="Times New Roman" w:hAnsi="Times New Roman"/>
        </w:rPr>
      </w:pPr>
    </w:p>
    <w:p w14:paraId="6DAD5F57" w14:textId="2F2F8A09" w:rsidR="006C7021" w:rsidRDefault="006C7021">
      <w:pPr>
        <w:rPr>
          <w:rFonts w:ascii="Times New Roman" w:hAnsi="Times New Roman"/>
        </w:rPr>
      </w:pPr>
    </w:p>
    <w:p w14:paraId="4DCF57CE" w14:textId="26686031" w:rsidR="006C7021" w:rsidRDefault="006C7021">
      <w:pPr>
        <w:rPr>
          <w:rFonts w:ascii="Times New Roman" w:hAnsi="Times New Roman"/>
        </w:rPr>
      </w:pPr>
    </w:p>
    <w:p w14:paraId="0D3EEFED" w14:textId="42870C72" w:rsidR="006C7021" w:rsidRDefault="006C7021">
      <w:pPr>
        <w:rPr>
          <w:rFonts w:ascii="Times New Roman" w:hAnsi="Times New Roman"/>
        </w:rPr>
      </w:pPr>
    </w:p>
    <w:p w14:paraId="51F557D7" w14:textId="4C37B88F" w:rsidR="006C7021" w:rsidRDefault="006C7021">
      <w:pPr>
        <w:rPr>
          <w:rFonts w:ascii="Times New Roman" w:hAnsi="Times New Roman"/>
        </w:rPr>
      </w:pPr>
    </w:p>
    <w:p w14:paraId="10B01D8B" w14:textId="4F6A1DEF" w:rsidR="006C7021" w:rsidRDefault="006C7021">
      <w:pPr>
        <w:rPr>
          <w:rFonts w:ascii="Times New Roman" w:hAnsi="Times New Roman"/>
        </w:rPr>
      </w:pPr>
    </w:p>
    <w:p w14:paraId="350B3BC2" w14:textId="0B004477" w:rsidR="006C7021" w:rsidRDefault="006C7021">
      <w:pPr>
        <w:rPr>
          <w:rFonts w:ascii="Times New Roman" w:hAnsi="Times New Roman"/>
        </w:rPr>
      </w:pPr>
    </w:p>
    <w:p w14:paraId="244F4B8B" w14:textId="1111E3D3" w:rsidR="006C7021" w:rsidRDefault="006C7021">
      <w:pPr>
        <w:rPr>
          <w:rFonts w:ascii="Times New Roman" w:hAnsi="Times New Roman"/>
        </w:rPr>
      </w:pPr>
    </w:p>
    <w:p w14:paraId="765DBE56" w14:textId="055BDB49" w:rsidR="006C7021" w:rsidRDefault="006C7021">
      <w:pPr>
        <w:rPr>
          <w:rFonts w:ascii="Times New Roman" w:hAnsi="Times New Roman"/>
        </w:rPr>
      </w:pPr>
    </w:p>
    <w:p w14:paraId="2FF844AE" w14:textId="626F93C9" w:rsidR="006C7021" w:rsidRDefault="006C7021">
      <w:pPr>
        <w:rPr>
          <w:rFonts w:ascii="Times New Roman" w:hAnsi="Times New Roman"/>
        </w:rPr>
      </w:pPr>
    </w:p>
    <w:p w14:paraId="6D857848" w14:textId="3464626F" w:rsidR="006C7021" w:rsidRDefault="006C7021">
      <w:pPr>
        <w:rPr>
          <w:rFonts w:ascii="Times New Roman" w:hAnsi="Times New Roman"/>
        </w:rPr>
      </w:pPr>
    </w:p>
    <w:p w14:paraId="0A2114F8" w14:textId="77777777" w:rsidR="006C7021" w:rsidRDefault="006C7021">
      <w:pPr>
        <w:rPr>
          <w:rFonts w:ascii="Times New Roman" w:hAnsi="Times New Roman" w:hint="eastAsia"/>
        </w:rPr>
      </w:pPr>
    </w:p>
    <w:p w14:paraId="1C118DA1" w14:textId="1446D77B" w:rsidR="001D7E70" w:rsidRPr="003139C9" w:rsidRDefault="001D7E70" w:rsidP="003139C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13A44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s </w:t>
      </w:r>
      <w:r w:rsidRPr="00013A44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101D032" w14:textId="5357C978" w:rsidR="00697B75" w:rsidRPr="002A785C" w:rsidRDefault="00697B75" w:rsidP="00697B75">
      <w:pPr>
        <w:pStyle w:val="a7"/>
        <w:spacing w:line="276" w:lineRule="auto"/>
        <w:ind w:firstLineChars="0" w:firstLine="0"/>
        <w:jc w:val="center"/>
        <w:rPr>
          <w:rFonts w:ascii="Times New Roman" w:eastAsiaTheme="minorEastAsia" w:hAnsi="Times New Roman"/>
          <w:bCs/>
        </w:rPr>
      </w:pPr>
      <w:r w:rsidRPr="002A785C">
        <w:rPr>
          <w:rFonts w:ascii="Times New Roman" w:eastAsiaTheme="minorEastAsia" w:hAnsi="Times New Roman"/>
          <w:b/>
        </w:rPr>
        <w:t xml:space="preserve">Table </w:t>
      </w:r>
      <w:r w:rsidR="00904042" w:rsidRPr="002A785C">
        <w:rPr>
          <w:rFonts w:ascii="Times New Roman" w:eastAsiaTheme="minorEastAsia" w:hAnsi="Times New Roman"/>
          <w:b/>
        </w:rPr>
        <w:t>S</w:t>
      </w:r>
      <w:r w:rsidRPr="002A785C">
        <w:rPr>
          <w:rFonts w:ascii="Times New Roman" w:eastAsiaTheme="minorEastAsia" w:hAnsi="Times New Roman"/>
          <w:b/>
        </w:rPr>
        <w:t>1.</w:t>
      </w:r>
      <w:r w:rsidRPr="002A785C">
        <w:rPr>
          <w:rFonts w:ascii="Times New Roman" w:eastAsiaTheme="minorEastAsia" w:hAnsi="Times New Roman"/>
          <w:bCs/>
        </w:rPr>
        <w:t xml:space="preserve"> The sequences of the primers</w:t>
      </w:r>
    </w:p>
    <w:tbl>
      <w:tblPr>
        <w:tblW w:w="7019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1224"/>
        <w:gridCol w:w="3989"/>
      </w:tblGrid>
      <w:tr w:rsidR="00697B75" w:rsidRPr="002A785C" w14:paraId="01342D3B" w14:textId="77777777" w:rsidTr="00697B75">
        <w:trPr>
          <w:trHeight w:val="369"/>
          <w:jc w:val="center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D9CC802" w14:textId="77777777" w:rsidR="00697B75" w:rsidRPr="002A785C" w:rsidRDefault="00697B75" w:rsidP="007019BF">
            <w:pPr>
              <w:spacing w:line="276" w:lineRule="auto"/>
              <w:jc w:val="left"/>
              <w:rPr>
                <w:rFonts w:ascii="Times New Roman" w:eastAsiaTheme="minorEastAsia" w:hAnsi="Times New Roman"/>
                <w:bCs/>
                <w:szCs w:val="21"/>
              </w:rPr>
            </w:pPr>
            <w:r w:rsidRPr="002A785C">
              <w:rPr>
                <w:rFonts w:ascii="Times New Roman" w:eastAsiaTheme="minorEastAsia" w:hAnsi="Times New Roman"/>
                <w:bCs/>
                <w:szCs w:val="21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2B1D742" w14:textId="77777777" w:rsidR="00697B75" w:rsidRPr="002A785C" w:rsidRDefault="00697B75" w:rsidP="007019BF">
            <w:pPr>
              <w:spacing w:line="276" w:lineRule="auto"/>
              <w:jc w:val="left"/>
              <w:rPr>
                <w:rFonts w:ascii="Times New Roman" w:eastAsiaTheme="minorEastAsia" w:hAnsi="Times New Roman"/>
                <w:bCs/>
                <w:szCs w:val="21"/>
              </w:rPr>
            </w:pPr>
            <w:r w:rsidRPr="002A785C">
              <w:rPr>
                <w:rFonts w:ascii="Times New Roman" w:eastAsiaTheme="minorEastAsia" w:hAnsi="Times New Roman"/>
                <w:bCs/>
                <w:szCs w:val="21"/>
              </w:rPr>
              <w:t>Primer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3B9BDECF" w14:textId="77777777" w:rsidR="00697B75" w:rsidRPr="002A785C" w:rsidRDefault="00697B75" w:rsidP="007019BF">
            <w:pPr>
              <w:spacing w:line="276" w:lineRule="auto"/>
              <w:jc w:val="left"/>
              <w:rPr>
                <w:rFonts w:ascii="Times New Roman" w:eastAsiaTheme="minorEastAsia" w:hAnsi="Times New Roman"/>
                <w:bCs/>
                <w:szCs w:val="21"/>
              </w:rPr>
            </w:pPr>
            <w:r w:rsidRPr="002A785C">
              <w:rPr>
                <w:rFonts w:ascii="Times New Roman" w:eastAsiaTheme="minorEastAsia" w:hAnsi="Times New Roman"/>
                <w:bCs/>
                <w:szCs w:val="21"/>
              </w:rPr>
              <w:t>Sequence (5'-3')</w:t>
            </w:r>
          </w:p>
        </w:tc>
      </w:tr>
      <w:tr w:rsidR="00697B75" w:rsidRPr="002A785C" w14:paraId="141CC8AC" w14:textId="77777777" w:rsidTr="00697B75">
        <w:trPr>
          <w:trHeight w:val="401"/>
          <w:jc w:val="center"/>
        </w:trPr>
        <w:tc>
          <w:tcPr>
            <w:tcW w:w="1806" w:type="dxa"/>
            <w:vMerge w:val="restart"/>
            <w:vAlign w:val="center"/>
          </w:tcPr>
          <w:p w14:paraId="49B7CFE7" w14:textId="77777777" w:rsidR="00697B75" w:rsidRPr="002A785C" w:rsidRDefault="00697B75" w:rsidP="00DA614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2A785C">
              <w:rPr>
                <w:rFonts w:ascii="Times New Roman" w:hAnsi="Times New Roman"/>
                <w:color w:val="000000"/>
                <w:szCs w:val="21"/>
              </w:rPr>
              <w:t>U6</w:t>
            </w:r>
          </w:p>
        </w:tc>
        <w:tc>
          <w:tcPr>
            <w:tcW w:w="1224" w:type="dxa"/>
            <w:vAlign w:val="center"/>
          </w:tcPr>
          <w:p w14:paraId="2BAFB5D9" w14:textId="77777777" w:rsidR="00697B75" w:rsidRPr="002A785C" w:rsidRDefault="00697B75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</w:tcPr>
          <w:p w14:paraId="0EE01E7A" w14:textId="275AA588" w:rsidR="00697B75" w:rsidRPr="002A785C" w:rsidRDefault="00697B75" w:rsidP="00DA6146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785C">
              <w:rPr>
                <w:rFonts w:ascii="Times New Roman" w:hAnsi="Times New Roman"/>
                <w:szCs w:val="21"/>
              </w:rPr>
              <w:t>CGCTTCGGCAGCACATATAC</w:t>
            </w:r>
          </w:p>
        </w:tc>
      </w:tr>
      <w:tr w:rsidR="00697B75" w:rsidRPr="002A785C" w14:paraId="6D23CB7C" w14:textId="77777777" w:rsidTr="00697B75">
        <w:trPr>
          <w:trHeight w:val="369"/>
          <w:jc w:val="center"/>
        </w:trPr>
        <w:tc>
          <w:tcPr>
            <w:tcW w:w="1806" w:type="dxa"/>
            <w:vMerge/>
          </w:tcPr>
          <w:p w14:paraId="2F4B36B7" w14:textId="77777777" w:rsidR="00697B75" w:rsidRPr="002A785C" w:rsidRDefault="00697B75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737EE837" w14:textId="77777777" w:rsidR="00697B75" w:rsidRPr="002A785C" w:rsidRDefault="00697B75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</w:tcPr>
          <w:p w14:paraId="669F68BC" w14:textId="77777777" w:rsidR="00697B75" w:rsidRPr="002A785C" w:rsidRDefault="00697B75" w:rsidP="00DA614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AAATATGGAACGCTTCACGA</w:t>
            </w:r>
          </w:p>
        </w:tc>
      </w:tr>
      <w:tr w:rsidR="00F55F69" w:rsidRPr="002A785C" w14:paraId="32E7AD6F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547D28D5" w14:textId="269E8297" w:rsidR="00F55F69" w:rsidRPr="002A785C" w:rsidRDefault="00F55F69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mo GAPDH</w:t>
            </w:r>
          </w:p>
        </w:tc>
        <w:tc>
          <w:tcPr>
            <w:tcW w:w="1224" w:type="dxa"/>
            <w:vAlign w:val="center"/>
          </w:tcPr>
          <w:p w14:paraId="60944546" w14:textId="2A04A7CF" w:rsidR="00F55F69" w:rsidRPr="002A785C" w:rsidRDefault="00F55F69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</w:tcPr>
          <w:p w14:paraId="33327CBA" w14:textId="0FA67895" w:rsidR="00F55F69" w:rsidRPr="002A785C" w:rsidRDefault="00F55F69" w:rsidP="00DA614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TCAAGAAGGTGGTGAAGCAGG</w:t>
            </w:r>
          </w:p>
        </w:tc>
      </w:tr>
      <w:tr w:rsidR="00F55F69" w:rsidRPr="002A785C" w14:paraId="608F6236" w14:textId="77777777" w:rsidTr="00697B75">
        <w:trPr>
          <w:trHeight w:val="369"/>
          <w:jc w:val="center"/>
        </w:trPr>
        <w:tc>
          <w:tcPr>
            <w:tcW w:w="1806" w:type="dxa"/>
          </w:tcPr>
          <w:p w14:paraId="7CF54832" w14:textId="77777777" w:rsidR="00F55F69" w:rsidRPr="002A785C" w:rsidRDefault="00F55F69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68DFB44D" w14:textId="006CB171" w:rsidR="00F55F69" w:rsidRPr="002A785C" w:rsidRDefault="00F55F69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</w:tcPr>
          <w:p w14:paraId="6914DDD7" w14:textId="64DFF033" w:rsidR="00F55F69" w:rsidRPr="002A785C" w:rsidRDefault="00F55F69" w:rsidP="00DA614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TCAAAGGTGGAGGAGTGGGT</w:t>
            </w:r>
          </w:p>
        </w:tc>
      </w:tr>
      <w:tr w:rsidR="00DA6146" w:rsidRPr="002A785C" w14:paraId="464A0000" w14:textId="77777777" w:rsidTr="00697B75">
        <w:trPr>
          <w:trHeight w:val="369"/>
          <w:jc w:val="center"/>
        </w:trPr>
        <w:tc>
          <w:tcPr>
            <w:tcW w:w="1806" w:type="dxa"/>
          </w:tcPr>
          <w:p w14:paraId="79AAB166" w14:textId="4086C346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 xml:space="preserve">Homo </w:t>
            </w:r>
            <w:r w:rsidR="002234BC" w:rsidRPr="002A785C">
              <w:rPr>
                <w:rFonts w:ascii="Times New Roman" w:eastAsiaTheme="minorEastAsia" w:hAnsi="Times New Roman"/>
                <w:szCs w:val="21"/>
              </w:rPr>
              <w:t>m</w:t>
            </w:r>
            <w:r w:rsidRPr="002A785C">
              <w:rPr>
                <w:rFonts w:ascii="Times New Roman" w:eastAsiaTheme="minorEastAsia" w:hAnsi="Times New Roman"/>
                <w:szCs w:val="21"/>
                <w:vertAlign w:val="superscript"/>
              </w:rPr>
              <w:t>6</w:t>
            </w:r>
            <w:r w:rsidRPr="002A785C">
              <w:rPr>
                <w:rFonts w:ascii="Times New Roman" w:eastAsiaTheme="minorEastAsia" w:hAnsi="Times New Roman"/>
                <w:szCs w:val="21"/>
              </w:rPr>
              <w:t>A</w:t>
            </w:r>
          </w:p>
        </w:tc>
        <w:tc>
          <w:tcPr>
            <w:tcW w:w="1224" w:type="dxa"/>
            <w:vAlign w:val="center"/>
          </w:tcPr>
          <w:p w14:paraId="2464912A" w14:textId="3806FFE6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</w:tcPr>
          <w:p w14:paraId="4121BC85" w14:textId="6C71DBBD" w:rsidR="00DA6146" w:rsidRPr="002A785C" w:rsidRDefault="00DA6146" w:rsidP="00DA614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CTGAGCTGAACATGACCTTCC</w:t>
            </w:r>
          </w:p>
        </w:tc>
      </w:tr>
      <w:tr w:rsidR="00DA6146" w:rsidRPr="002A785C" w14:paraId="32E88D18" w14:textId="77777777" w:rsidTr="00697B75">
        <w:trPr>
          <w:trHeight w:val="369"/>
          <w:jc w:val="center"/>
        </w:trPr>
        <w:tc>
          <w:tcPr>
            <w:tcW w:w="1806" w:type="dxa"/>
          </w:tcPr>
          <w:p w14:paraId="1FEED6FE" w14:textId="77777777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28BAA3B2" w14:textId="7F93F66A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</w:tcPr>
          <w:p w14:paraId="1B2699D7" w14:textId="42433525" w:rsidR="00DA6146" w:rsidRPr="002A785C" w:rsidRDefault="00DA6146" w:rsidP="00DA614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TGGAGCGAGTAGAGTGGATGT</w:t>
            </w:r>
          </w:p>
        </w:tc>
      </w:tr>
      <w:tr w:rsidR="00DA6146" w:rsidRPr="002A785C" w14:paraId="687AAFD7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191BF549" w14:textId="241B1444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hsa_circ</w:t>
            </w:r>
            <w:r w:rsidR="002234BC" w:rsidRPr="002A785C">
              <w:rPr>
                <w:rFonts w:ascii="Times New Roman" w:eastAsiaTheme="minorEastAsia" w:hAnsi="Times New Roman"/>
                <w:szCs w:val="21"/>
              </w:rPr>
              <w:t>ORC5</w:t>
            </w:r>
          </w:p>
        </w:tc>
        <w:tc>
          <w:tcPr>
            <w:tcW w:w="1224" w:type="dxa"/>
            <w:vAlign w:val="center"/>
          </w:tcPr>
          <w:p w14:paraId="609DAD63" w14:textId="5B0DF8A1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1C118DD4" w14:textId="4F290E1B" w:rsidR="00DA6146" w:rsidRPr="002A785C" w:rsidRDefault="00DA6146" w:rsidP="00DA6146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TTGGCCATGACGATCAGC</w:t>
            </w:r>
          </w:p>
        </w:tc>
      </w:tr>
      <w:tr w:rsidR="00DA6146" w:rsidRPr="002A785C" w14:paraId="76D66672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45B8C34A" w14:textId="77777777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5C28D535" w14:textId="42083206" w:rsidR="00DA6146" w:rsidRPr="002A785C" w:rsidRDefault="00DA6146" w:rsidP="00DA6146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25883E9A" w14:textId="3DDB6CF4" w:rsidR="00DA6146" w:rsidRPr="002A785C" w:rsidRDefault="00DA6146" w:rsidP="00DA6146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CTGCTGTCCACGATACT</w:t>
            </w:r>
          </w:p>
        </w:tc>
      </w:tr>
      <w:tr w:rsidR="00904042" w:rsidRPr="002A785C" w14:paraId="5E9C9CBF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50704E88" w14:textId="4A80ED3D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hsa_circ_0047481</w:t>
            </w:r>
          </w:p>
        </w:tc>
        <w:tc>
          <w:tcPr>
            <w:tcW w:w="1224" w:type="dxa"/>
            <w:vAlign w:val="center"/>
          </w:tcPr>
          <w:p w14:paraId="7F81A59F" w14:textId="63B6B31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2BBBCC62" w14:textId="0BBCC135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CCTTGGAGCTGTTATCCTC</w:t>
            </w:r>
          </w:p>
        </w:tc>
      </w:tr>
      <w:tr w:rsidR="00904042" w:rsidRPr="002A785C" w14:paraId="62864025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393640BA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715DE447" w14:textId="73016C71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3A0B6749" w14:textId="0C943121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ACCATGTGTCCTTGTCGA</w:t>
            </w:r>
          </w:p>
        </w:tc>
      </w:tr>
      <w:tr w:rsidR="00904042" w:rsidRPr="002A785C" w14:paraId="2D23E2A9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7C3B36F3" w14:textId="16AA0A65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hsa_circ_0030632</w:t>
            </w:r>
          </w:p>
        </w:tc>
        <w:tc>
          <w:tcPr>
            <w:tcW w:w="1224" w:type="dxa"/>
            <w:vAlign w:val="center"/>
          </w:tcPr>
          <w:p w14:paraId="06B8160C" w14:textId="5E9515F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5F3270F2" w14:textId="1486733E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TTTCACAGAACTTCCCCATAA</w:t>
            </w:r>
          </w:p>
        </w:tc>
      </w:tr>
      <w:tr w:rsidR="00904042" w:rsidRPr="002A785C" w14:paraId="4C42A837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54BB32B4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2C94FDE8" w14:textId="1878938D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6ADD70F0" w14:textId="015D47E5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TTTCCGTGAGCTTGGTTTC</w:t>
            </w:r>
          </w:p>
        </w:tc>
      </w:tr>
      <w:tr w:rsidR="00904042" w:rsidRPr="002A785C" w14:paraId="3BF58589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2D2C46CE" w14:textId="7E0EBE8C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homo METTL14</w:t>
            </w:r>
          </w:p>
        </w:tc>
        <w:tc>
          <w:tcPr>
            <w:tcW w:w="1224" w:type="dxa"/>
            <w:vAlign w:val="center"/>
          </w:tcPr>
          <w:p w14:paraId="16A50CC1" w14:textId="16B10D5A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54E6F944" w14:textId="2159FF5A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GATTGCAGCACCTCGATC</w:t>
            </w:r>
          </w:p>
        </w:tc>
      </w:tr>
      <w:tr w:rsidR="00904042" w:rsidRPr="002A785C" w14:paraId="2B35A9B3" w14:textId="77777777" w:rsidTr="002B742D">
        <w:trPr>
          <w:trHeight w:val="369"/>
          <w:jc w:val="center"/>
        </w:trPr>
        <w:tc>
          <w:tcPr>
            <w:tcW w:w="1806" w:type="dxa"/>
            <w:vAlign w:val="center"/>
          </w:tcPr>
          <w:p w14:paraId="5510BED2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7E756743" w14:textId="14A5E861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79076188" w14:textId="3BD08C0F" w:rsidR="00904042" w:rsidRPr="002A785C" w:rsidRDefault="00904042" w:rsidP="0090404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GCTACGCTTCACAGTTCCT</w:t>
            </w:r>
          </w:p>
        </w:tc>
      </w:tr>
      <w:tr w:rsidR="00904042" w:rsidRPr="002A785C" w14:paraId="5C5409FE" w14:textId="77777777" w:rsidTr="00697B75">
        <w:trPr>
          <w:trHeight w:val="380"/>
          <w:jc w:val="center"/>
        </w:trPr>
        <w:tc>
          <w:tcPr>
            <w:tcW w:w="1806" w:type="dxa"/>
            <w:vMerge w:val="restart"/>
            <w:vAlign w:val="center"/>
          </w:tcPr>
          <w:p w14:paraId="1142469E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hsa-miR-30c-2-3p</w:t>
            </w:r>
          </w:p>
        </w:tc>
        <w:tc>
          <w:tcPr>
            <w:tcW w:w="1224" w:type="dxa"/>
            <w:vAlign w:val="center"/>
          </w:tcPr>
          <w:p w14:paraId="369BC489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10CF8AE6" w14:textId="1210ECB1" w:rsidR="00904042" w:rsidRPr="002A785C" w:rsidRDefault="00904042" w:rsidP="00904042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TGCGCCTGGGAGAAGGCTGTTT</w:t>
            </w:r>
          </w:p>
        </w:tc>
      </w:tr>
      <w:tr w:rsidR="00904042" w:rsidRPr="002A785C" w14:paraId="2660FF33" w14:textId="77777777" w:rsidTr="00F55F69">
        <w:trPr>
          <w:trHeight w:val="380"/>
          <w:jc w:val="center"/>
        </w:trPr>
        <w:tc>
          <w:tcPr>
            <w:tcW w:w="1806" w:type="dxa"/>
            <w:vMerge/>
            <w:vAlign w:val="center"/>
          </w:tcPr>
          <w:p w14:paraId="1F103AA7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4CA6E94A" w14:textId="77777777" w:rsidR="00904042" w:rsidRPr="002A785C" w:rsidRDefault="00904042" w:rsidP="00904042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3A50A6CE" w14:textId="771FFC0D" w:rsidR="00904042" w:rsidRPr="002A785C" w:rsidRDefault="00904042" w:rsidP="00904042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CCAGTGCAGGGTCCGAGGTATT</w:t>
            </w:r>
          </w:p>
        </w:tc>
      </w:tr>
      <w:tr w:rsidR="00F622F9" w:rsidRPr="002A785C" w14:paraId="6F6A139A" w14:textId="77777777" w:rsidTr="00F55F69">
        <w:trPr>
          <w:trHeight w:val="380"/>
          <w:jc w:val="center"/>
        </w:trPr>
        <w:tc>
          <w:tcPr>
            <w:tcW w:w="1806" w:type="dxa"/>
            <w:vAlign w:val="center"/>
          </w:tcPr>
          <w:p w14:paraId="651A7AA2" w14:textId="27675C7D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19"/>
                <w:szCs w:val="21"/>
              </w:rPr>
              <w:t>O</w:t>
            </w:r>
            <w:r>
              <w:rPr>
                <w:rFonts w:ascii="Times New Roman" w:eastAsiaTheme="minorEastAsia" w:hAnsi="Times New Roman"/>
                <w:sz w:val="19"/>
                <w:szCs w:val="21"/>
              </w:rPr>
              <w:t>RC5</w:t>
            </w:r>
          </w:p>
        </w:tc>
        <w:tc>
          <w:tcPr>
            <w:tcW w:w="1224" w:type="dxa"/>
            <w:vAlign w:val="center"/>
          </w:tcPr>
          <w:p w14:paraId="43DF7FE1" w14:textId="07E1DD84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7039AB35" w14:textId="7A174EAB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F622F9">
              <w:rPr>
                <w:rFonts w:ascii="Times New Roman" w:eastAsiaTheme="minorEastAsia" w:hAnsi="Times New Roman"/>
                <w:szCs w:val="21"/>
              </w:rPr>
              <w:t>TGCTTTGAGCCGTTTGTCTTA</w:t>
            </w:r>
          </w:p>
        </w:tc>
      </w:tr>
      <w:tr w:rsidR="00F622F9" w:rsidRPr="002A785C" w14:paraId="0BA0E0D0" w14:textId="77777777" w:rsidTr="00F55F69">
        <w:trPr>
          <w:trHeight w:val="380"/>
          <w:jc w:val="center"/>
        </w:trPr>
        <w:tc>
          <w:tcPr>
            <w:tcW w:w="1806" w:type="dxa"/>
            <w:vAlign w:val="center"/>
          </w:tcPr>
          <w:p w14:paraId="537EE4D1" w14:textId="77777777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461D1917" w14:textId="7EFBBD88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65586829" w14:textId="4DBD2E0C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F622F9">
              <w:rPr>
                <w:rFonts w:ascii="Times New Roman" w:eastAsiaTheme="minorEastAsia" w:hAnsi="Times New Roman"/>
                <w:szCs w:val="21"/>
              </w:rPr>
              <w:t>TGTAGGCAGCATAGAAATCAGC</w:t>
            </w:r>
          </w:p>
        </w:tc>
      </w:tr>
      <w:tr w:rsidR="00F622F9" w:rsidRPr="002A785C" w14:paraId="67008E3D" w14:textId="77777777" w:rsidTr="00F55F69">
        <w:trPr>
          <w:trHeight w:val="380"/>
          <w:jc w:val="center"/>
        </w:trPr>
        <w:tc>
          <w:tcPr>
            <w:tcW w:w="1806" w:type="dxa"/>
            <w:vAlign w:val="center"/>
          </w:tcPr>
          <w:p w14:paraId="25214F6A" w14:textId="6E6F377D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  <w:r w:rsidRPr="002A785C">
              <w:rPr>
                <w:rFonts w:ascii="Times New Roman" w:eastAsiaTheme="minorEastAsia" w:hAnsi="Times New Roman"/>
                <w:sz w:val="19"/>
                <w:szCs w:val="21"/>
              </w:rPr>
              <w:t>EIF4B</w:t>
            </w:r>
          </w:p>
        </w:tc>
        <w:tc>
          <w:tcPr>
            <w:tcW w:w="1224" w:type="dxa"/>
            <w:vAlign w:val="center"/>
          </w:tcPr>
          <w:p w14:paraId="09F059C5" w14:textId="581DD8AF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64B0A03F" w14:textId="15EE5FC4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AAGGCCAAACTGGGAACTCTA</w:t>
            </w:r>
          </w:p>
        </w:tc>
      </w:tr>
      <w:tr w:rsidR="00F622F9" w:rsidRPr="002A785C" w14:paraId="4CAB0B9A" w14:textId="77777777" w:rsidTr="00F55F69">
        <w:trPr>
          <w:trHeight w:val="380"/>
          <w:jc w:val="center"/>
        </w:trPr>
        <w:tc>
          <w:tcPr>
            <w:tcW w:w="1806" w:type="dxa"/>
            <w:vAlign w:val="center"/>
          </w:tcPr>
          <w:p w14:paraId="1B5DB5F2" w14:textId="77777777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7519BB16" w14:textId="0C0E8F03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772B2157" w14:textId="37CD62B5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CCCTCATTTTCATCTTCACCA</w:t>
            </w:r>
          </w:p>
        </w:tc>
      </w:tr>
      <w:tr w:rsidR="00F622F9" w:rsidRPr="002A785C" w14:paraId="5A4E55BA" w14:textId="77777777" w:rsidTr="00F55F69">
        <w:trPr>
          <w:trHeight w:val="380"/>
          <w:jc w:val="center"/>
        </w:trPr>
        <w:tc>
          <w:tcPr>
            <w:tcW w:w="1806" w:type="dxa"/>
            <w:vAlign w:val="center"/>
          </w:tcPr>
          <w:p w14:paraId="599F15D2" w14:textId="501FC0F4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  <w:r w:rsidRPr="002A785C">
              <w:rPr>
                <w:rFonts w:ascii="Times New Roman" w:eastAsiaTheme="minorEastAsia" w:hAnsi="Times New Roman"/>
                <w:sz w:val="19"/>
                <w:szCs w:val="21"/>
              </w:rPr>
              <w:t>AKT1S1</w:t>
            </w:r>
          </w:p>
        </w:tc>
        <w:tc>
          <w:tcPr>
            <w:tcW w:w="1224" w:type="dxa"/>
            <w:vAlign w:val="center"/>
          </w:tcPr>
          <w:p w14:paraId="4714FED1" w14:textId="5452B311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0B80767D" w14:textId="2258745C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CACACAGCAGTACGCCAAGT</w:t>
            </w:r>
          </w:p>
        </w:tc>
      </w:tr>
      <w:tr w:rsidR="00F622F9" w:rsidRPr="002A785C" w14:paraId="1C579BB4" w14:textId="77777777" w:rsidTr="00697B75">
        <w:trPr>
          <w:trHeight w:val="380"/>
          <w:jc w:val="center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4164D341" w14:textId="77777777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9"/>
                <w:szCs w:val="21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4093D41" w14:textId="03AC8419" w:rsidR="00F622F9" w:rsidRPr="002A785C" w:rsidRDefault="00F622F9" w:rsidP="00F622F9">
            <w:pPr>
              <w:spacing w:line="276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vAlign w:val="center"/>
          </w:tcPr>
          <w:p w14:paraId="017FBBE3" w14:textId="3162896B" w:rsidR="00F622F9" w:rsidRPr="002A785C" w:rsidRDefault="00F622F9" w:rsidP="00F622F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Cs w:val="21"/>
              </w:rPr>
            </w:pPr>
            <w:r w:rsidRPr="002A785C">
              <w:rPr>
                <w:rFonts w:ascii="Times New Roman" w:eastAsiaTheme="minorEastAsia" w:hAnsi="Times New Roman"/>
                <w:szCs w:val="21"/>
              </w:rPr>
              <w:t>GGAAGTCGCTGGTGTTAAGC</w:t>
            </w:r>
          </w:p>
        </w:tc>
      </w:tr>
    </w:tbl>
    <w:p w14:paraId="57C71632" w14:textId="7CC53570" w:rsidR="007019BF" w:rsidRDefault="007019BF" w:rsidP="007019BF">
      <w:pPr>
        <w:spacing w:line="480" w:lineRule="auto"/>
        <w:rPr>
          <w:rFonts w:ascii="Times New Roman" w:hAnsi="Times New Roman"/>
        </w:rPr>
      </w:pPr>
    </w:p>
    <w:p w14:paraId="34A00CE3" w14:textId="7B1B3C66" w:rsidR="003139C9" w:rsidRDefault="003139C9" w:rsidP="007019BF">
      <w:pPr>
        <w:spacing w:line="480" w:lineRule="auto"/>
        <w:rPr>
          <w:rFonts w:ascii="Times New Roman" w:hAnsi="Times New Roman"/>
        </w:rPr>
      </w:pPr>
    </w:p>
    <w:p w14:paraId="5EE91063" w14:textId="322E1D00" w:rsidR="003139C9" w:rsidRDefault="003139C9" w:rsidP="007019BF">
      <w:pPr>
        <w:spacing w:line="480" w:lineRule="auto"/>
        <w:rPr>
          <w:rFonts w:ascii="Times New Roman" w:hAnsi="Times New Roman"/>
        </w:rPr>
      </w:pPr>
    </w:p>
    <w:p w14:paraId="2E1B579A" w14:textId="69FC772D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1574D716" w14:textId="3E6C2363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55964FE0" w14:textId="02832616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7C58C812" w14:textId="75004F94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27F9C70B" w14:textId="3455C897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59FD094B" w14:textId="5B5A642D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35C1FBB3" w14:textId="6DE1C456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09360DEF" w14:textId="79C13282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03BB9745" w14:textId="4EA6F73A" w:rsidR="006C7021" w:rsidRDefault="006C7021" w:rsidP="007019BF">
      <w:pPr>
        <w:spacing w:line="480" w:lineRule="auto"/>
        <w:rPr>
          <w:rFonts w:ascii="Times New Roman" w:hAnsi="Times New Roman"/>
        </w:rPr>
      </w:pPr>
    </w:p>
    <w:p w14:paraId="766738A5" w14:textId="77777777" w:rsidR="006C7021" w:rsidRDefault="006C7021" w:rsidP="007019BF">
      <w:pPr>
        <w:spacing w:line="480" w:lineRule="auto"/>
        <w:rPr>
          <w:rFonts w:ascii="Times New Roman" w:hAnsi="Times New Roman" w:hint="eastAsia"/>
        </w:rPr>
      </w:pPr>
    </w:p>
    <w:p w14:paraId="15EAD48C" w14:textId="77777777" w:rsidR="003139C9" w:rsidRPr="002A785C" w:rsidRDefault="003139C9" w:rsidP="007019BF">
      <w:pPr>
        <w:spacing w:line="480" w:lineRule="auto"/>
        <w:rPr>
          <w:rFonts w:ascii="Times New Roman" w:hAnsi="Times New Roman"/>
        </w:rPr>
      </w:pPr>
    </w:p>
    <w:p w14:paraId="0BAB5170" w14:textId="2F657A72" w:rsidR="007019BF" w:rsidRPr="002A785C" w:rsidRDefault="007019BF" w:rsidP="007019BF">
      <w:pPr>
        <w:jc w:val="center"/>
        <w:rPr>
          <w:rFonts w:ascii="Times New Roman" w:hAnsi="Times New Roman"/>
          <w:szCs w:val="21"/>
        </w:rPr>
      </w:pPr>
      <w:r w:rsidRPr="002A785C">
        <w:rPr>
          <w:rFonts w:ascii="Times New Roman" w:hAnsi="Times New Roman"/>
          <w:b/>
          <w:bCs/>
          <w:szCs w:val="21"/>
        </w:rPr>
        <w:t>Table S2</w:t>
      </w:r>
      <w:r w:rsidRPr="002A785C">
        <w:rPr>
          <w:rFonts w:ascii="Times New Roman" w:hAnsi="Times New Roman"/>
          <w:szCs w:val="21"/>
        </w:rPr>
        <w:t xml:space="preserve"> The correlation of METTL14 expression with clinicopathologic </w:t>
      </w:r>
    </w:p>
    <w:p w14:paraId="465FDDED" w14:textId="77777777" w:rsidR="007019BF" w:rsidRPr="002A785C" w:rsidRDefault="007019BF" w:rsidP="007019BF">
      <w:pPr>
        <w:jc w:val="center"/>
        <w:rPr>
          <w:rFonts w:ascii="Times New Roman" w:hAnsi="Times New Roman"/>
          <w:szCs w:val="21"/>
        </w:rPr>
      </w:pPr>
      <w:r w:rsidRPr="002A785C">
        <w:rPr>
          <w:rFonts w:ascii="Times New Roman" w:hAnsi="Times New Roman"/>
          <w:szCs w:val="21"/>
        </w:rPr>
        <w:t>characteristics of GC 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7019BF" w:rsidRPr="002A785C" w14:paraId="754C562D" w14:textId="77777777" w:rsidTr="00F214A2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955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9541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Cases</w:t>
            </w:r>
          </w:p>
          <w:p w14:paraId="5B1C9B01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5EA2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METTL14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74E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i/>
                <w:szCs w:val="21"/>
              </w:rPr>
              <w:t>P</w:t>
            </w:r>
            <w:r w:rsidRPr="002A785C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7019BF" w:rsidRPr="002A785C" w14:paraId="2E06E100" w14:textId="77777777" w:rsidTr="00F214A2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F16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3250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0E9D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7813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3EF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2070B7D9" w14:textId="77777777" w:rsidTr="00F214A2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F2913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B9F179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71B0E2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9BA6B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589C4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162D11E1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9C811" w14:textId="77777777" w:rsidR="007019BF" w:rsidRPr="002A785C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bookmarkStart w:id="0" w:name="OLE_LINK2" w:colFirst="0" w:colLast="0"/>
            <w:r w:rsidRPr="002A785C">
              <w:rPr>
                <w:rFonts w:ascii="Times New Roman" w:hAnsi="Times New Roman"/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EB8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3C9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3C7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443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117DFCFD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3B031" w14:textId="77777777" w:rsidR="007019BF" w:rsidRPr="002A785C" w:rsidRDefault="007019BF" w:rsidP="00F214A2">
            <w:pPr>
              <w:ind w:firstLineChars="300" w:firstLine="630"/>
              <w:rPr>
                <w:rFonts w:ascii="Times New Roman" w:hAnsi="Times New Roman"/>
                <w:szCs w:val="21"/>
              </w:rPr>
            </w:pPr>
            <w:bookmarkStart w:id="1" w:name="OLE_LINK4"/>
            <w:r w:rsidRPr="002A785C">
              <w:rPr>
                <w:rFonts w:ascii="Times New Roman" w:hAnsi="Times New Roman"/>
                <w:szCs w:val="21"/>
              </w:rPr>
              <w:t>≥60</w:t>
            </w:r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1E4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081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6D90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EAA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2E2E8D3F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3F57" w14:textId="77777777" w:rsidR="007019BF" w:rsidRPr="002A785C" w:rsidRDefault="007019BF" w:rsidP="00F214A2">
            <w:pPr>
              <w:ind w:firstLineChars="300" w:firstLine="630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C6B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5492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2DF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6CA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191</w:t>
            </w:r>
          </w:p>
        </w:tc>
      </w:tr>
      <w:tr w:rsidR="007019BF" w:rsidRPr="002A785C" w14:paraId="628B8C86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703E" w14:textId="77777777" w:rsidR="007019BF" w:rsidRPr="002A785C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r w:rsidRPr="002A785C">
              <w:rPr>
                <w:rFonts w:ascii="Times New Roman" w:hAnsi="Times New Roman"/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E9D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C057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A98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F39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7EA674BD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ADD41" w14:textId="77777777" w:rsidR="007019BF" w:rsidRPr="002A785C" w:rsidRDefault="007019BF" w:rsidP="00F214A2">
            <w:pPr>
              <w:ind w:firstLineChars="250" w:firstLine="525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C1A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28F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6AE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7A87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1E413C0B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85D9" w14:textId="77777777" w:rsidR="007019BF" w:rsidRPr="002A785C" w:rsidRDefault="007019BF" w:rsidP="00F214A2">
            <w:pPr>
              <w:ind w:firstLineChars="250" w:firstLine="525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B42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A36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488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95D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702</w:t>
            </w:r>
          </w:p>
        </w:tc>
      </w:tr>
      <w:tr w:rsidR="007019BF" w:rsidRPr="002A785C" w14:paraId="666A46FE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361B" w14:textId="77777777" w:rsidR="007019BF" w:rsidRPr="002A785C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r w:rsidRPr="002A785C">
              <w:rPr>
                <w:rFonts w:ascii="Times New Roman" w:hAnsi="Times New Roman"/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87EB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219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0BF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598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38C30732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7723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 </w:t>
            </w:r>
            <w:bookmarkStart w:id="2" w:name="OLE_LINK1"/>
            <w:r w:rsidRPr="002A785C">
              <w:rPr>
                <w:rFonts w:ascii="宋体" w:hAnsi="宋体" w:cs="宋体" w:hint="eastAsia"/>
                <w:szCs w:val="21"/>
              </w:rPr>
              <w:t>Ⅰ</w:t>
            </w:r>
            <w:r w:rsidRPr="002A785C">
              <w:rPr>
                <w:rFonts w:ascii="Times New Roman" w:hAnsi="Times New Roman"/>
                <w:szCs w:val="21"/>
              </w:rPr>
              <w:t>/</w:t>
            </w:r>
            <w:r w:rsidRPr="002A785C">
              <w:rPr>
                <w:rFonts w:ascii="宋体" w:hAnsi="宋体" w:cs="宋体" w:hint="eastAsia"/>
                <w:szCs w:val="21"/>
              </w:rPr>
              <w:t>Ⅱ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2CAB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6362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501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342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3A3BEE67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D2E6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 </w:t>
            </w:r>
            <w:bookmarkStart w:id="3" w:name="OLE_LINK5"/>
            <w:r w:rsidRPr="002A785C">
              <w:rPr>
                <w:rFonts w:ascii="宋体" w:hAnsi="宋体" w:cs="宋体" w:hint="eastAsia"/>
                <w:szCs w:val="21"/>
              </w:rPr>
              <w:t>Ⅲ</w:t>
            </w:r>
            <w:r w:rsidRPr="002A785C">
              <w:rPr>
                <w:rFonts w:ascii="Times New Roman" w:hAnsi="Times New Roman"/>
                <w:szCs w:val="21"/>
              </w:rPr>
              <w:t>/</w:t>
            </w:r>
            <w:r w:rsidRPr="002A785C">
              <w:rPr>
                <w:rFonts w:ascii="宋体" w:hAnsi="宋体" w:cs="宋体" w:hint="eastAsia"/>
                <w:szCs w:val="21"/>
              </w:rPr>
              <w:t>Ⅳ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81D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0F7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137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576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465</w:t>
            </w:r>
          </w:p>
        </w:tc>
      </w:tr>
      <w:tr w:rsidR="007019BF" w:rsidRPr="002A785C" w14:paraId="6BA35A3A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BE5C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bookmarkStart w:id="4" w:name="OLE_LINK3" w:colFirst="0" w:colLast="0"/>
            <w:r w:rsidRPr="002A785C">
              <w:rPr>
                <w:rFonts w:ascii="Times New Roman" w:hAnsi="Times New Roman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9A3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7B01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C57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E92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78B81B77" w14:textId="77777777" w:rsidTr="00F214A2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53FC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 T1/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E08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AB1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3C5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9FAA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019BF" w:rsidRPr="002A785C" w14:paraId="788C2E98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94D9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 T3/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22F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71A4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697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89C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577</w:t>
            </w:r>
          </w:p>
        </w:tc>
      </w:tr>
      <w:bookmarkEnd w:id="4"/>
      <w:tr w:rsidR="007019BF" w:rsidRPr="002A785C" w14:paraId="0966DA26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69DE" w14:textId="77777777" w:rsidR="007019BF" w:rsidRPr="002A785C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r w:rsidRPr="002A785C">
              <w:rPr>
                <w:rFonts w:ascii="Times New Roman" w:hAnsi="Times New Roman"/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2BD0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8CF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1D91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34F9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019BF" w:rsidRPr="002A785C" w14:paraId="2F92C22B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A54B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FEA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D5F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05EC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1A7B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019BF" w:rsidRPr="002A785C" w14:paraId="0AFCF1FF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FAB3D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FECE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EECB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9FF0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8AE2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244</w:t>
            </w:r>
          </w:p>
        </w:tc>
      </w:tr>
      <w:tr w:rsidR="007019BF" w:rsidRPr="002A785C" w14:paraId="4AD21270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7AB6" w14:textId="77777777" w:rsidR="007019BF" w:rsidRPr="002A785C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bookmarkStart w:id="5" w:name="OLE_LINK8"/>
            <w:r w:rsidRPr="002A785C">
              <w:rPr>
                <w:rFonts w:ascii="Times New Roman" w:hAnsi="Times New Roman"/>
                <w:i/>
                <w:szCs w:val="21"/>
              </w:rPr>
              <w:t xml:space="preserve">M </w:t>
            </w:r>
            <w:bookmarkEnd w:id="5"/>
            <w:r w:rsidRPr="002A785C">
              <w:rPr>
                <w:rFonts w:ascii="Times New Roman" w:hAnsi="Times New Roman"/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5F00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566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40E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9A16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019BF" w:rsidRPr="002A785C" w14:paraId="30D3B121" w14:textId="77777777" w:rsidTr="00F214A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215C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BBF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8C3D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C3E5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09D3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019BF" w:rsidRPr="002A785C" w14:paraId="008D1012" w14:textId="77777777" w:rsidTr="00F214A2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3F11C9" w14:textId="77777777" w:rsidR="007019BF" w:rsidRPr="002A785C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9A1AD8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04AD9B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84E4AF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45CB17" w14:textId="77777777" w:rsidR="007019BF" w:rsidRPr="002A785C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2A785C">
              <w:rPr>
                <w:rFonts w:ascii="Times New Roman" w:hAnsi="Times New Roman"/>
                <w:szCs w:val="21"/>
              </w:rPr>
              <w:t>0.838</w:t>
            </w:r>
          </w:p>
        </w:tc>
      </w:tr>
      <w:bookmarkEnd w:id="0"/>
    </w:tbl>
    <w:p w14:paraId="3EAE266E" w14:textId="77777777" w:rsidR="007019BF" w:rsidRPr="002A785C" w:rsidRDefault="007019BF" w:rsidP="007019BF">
      <w:pPr>
        <w:rPr>
          <w:rFonts w:ascii="Times New Roman" w:hAnsi="Times New Roman"/>
          <w:sz w:val="24"/>
        </w:rPr>
      </w:pPr>
    </w:p>
    <w:p w14:paraId="3A052407" w14:textId="77777777" w:rsidR="007019BF" w:rsidRPr="002A785C" w:rsidRDefault="007019BF" w:rsidP="007019BF">
      <w:pPr>
        <w:rPr>
          <w:rFonts w:ascii="Times New Roman" w:hAnsi="Times New Roman"/>
          <w:sz w:val="24"/>
        </w:rPr>
      </w:pPr>
    </w:p>
    <w:p w14:paraId="7243EC38" w14:textId="77777777" w:rsidR="007019BF" w:rsidRPr="002A785C" w:rsidRDefault="007019BF" w:rsidP="007019BF">
      <w:pPr>
        <w:rPr>
          <w:rFonts w:ascii="Times New Roman" w:hAnsi="Times New Roman"/>
          <w:sz w:val="24"/>
        </w:rPr>
      </w:pPr>
    </w:p>
    <w:p w14:paraId="32CA0BB8" w14:textId="77777777" w:rsidR="007019BF" w:rsidRDefault="007019BF" w:rsidP="007019BF">
      <w:pPr>
        <w:rPr>
          <w:sz w:val="24"/>
        </w:rPr>
      </w:pPr>
    </w:p>
    <w:p w14:paraId="54BEF0CB" w14:textId="181A0D36" w:rsidR="007019BF" w:rsidRDefault="007019BF" w:rsidP="007019BF">
      <w:pPr>
        <w:rPr>
          <w:sz w:val="24"/>
        </w:rPr>
      </w:pPr>
    </w:p>
    <w:p w14:paraId="3A79825F" w14:textId="77777777" w:rsidR="006C7021" w:rsidRDefault="006C7021" w:rsidP="007019BF">
      <w:pPr>
        <w:rPr>
          <w:sz w:val="24"/>
        </w:rPr>
      </w:pPr>
      <w:bookmarkStart w:id="6" w:name="_GoBack"/>
      <w:bookmarkEnd w:id="6"/>
    </w:p>
    <w:p w14:paraId="3C287536" w14:textId="77777777" w:rsidR="007019BF" w:rsidRDefault="007019BF" w:rsidP="007019BF">
      <w:pPr>
        <w:rPr>
          <w:sz w:val="24"/>
        </w:rPr>
      </w:pPr>
    </w:p>
    <w:p w14:paraId="77256DCF" w14:textId="77777777" w:rsidR="007019BF" w:rsidRPr="00A52956" w:rsidRDefault="007019BF" w:rsidP="007019BF">
      <w:pPr>
        <w:rPr>
          <w:rFonts w:ascii="Times New Roman" w:hAnsi="Times New Roman"/>
          <w:sz w:val="24"/>
        </w:rPr>
      </w:pPr>
    </w:p>
    <w:p w14:paraId="71F28C31" w14:textId="77777777" w:rsidR="007019BF" w:rsidRPr="00A52956" w:rsidRDefault="007019BF" w:rsidP="007019BF">
      <w:pPr>
        <w:rPr>
          <w:rFonts w:ascii="Times New Roman" w:hAnsi="Times New Roman"/>
          <w:sz w:val="24"/>
        </w:rPr>
      </w:pPr>
    </w:p>
    <w:p w14:paraId="00F92685" w14:textId="77777777" w:rsidR="007019BF" w:rsidRPr="00A52956" w:rsidRDefault="007019BF" w:rsidP="007019BF">
      <w:pPr>
        <w:rPr>
          <w:rFonts w:ascii="Times New Roman" w:hAnsi="Times New Roman"/>
          <w:sz w:val="24"/>
        </w:rPr>
      </w:pPr>
    </w:p>
    <w:p w14:paraId="71477363" w14:textId="58A77B77" w:rsidR="007019BF" w:rsidRPr="00A52956" w:rsidRDefault="007019BF" w:rsidP="007019BF">
      <w:pPr>
        <w:jc w:val="center"/>
        <w:rPr>
          <w:rFonts w:ascii="Times New Roman" w:hAnsi="Times New Roman"/>
          <w:b/>
        </w:rPr>
      </w:pPr>
      <w:r w:rsidRPr="00A52956">
        <w:rPr>
          <w:rFonts w:ascii="Times New Roman" w:hAnsi="Times New Roman"/>
          <w:b/>
        </w:rPr>
        <w:t xml:space="preserve">Table S3 </w:t>
      </w:r>
      <w:r w:rsidRPr="00A52956">
        <w:rPr>
          <w:rFonts w:ascii="Times New Roman" w:hAnsi="Times New Roman"/>
        </w:rPr>
        <w:t xml:space="preserve">Cox regression analysis of </w:t>
      </w:r>
      <w:r w:rsidRPr="00A52956">
        <w:rPr>
          <w:rFonts w:ascii="Times New Roman" w:hAnsi="Times New Roman"/>
          <w:szCs w:val="21"/>
        </w:rPr>
        <w:t>METTL14</w:t>
      </w:r>
      <w:r w:rsidRPr="00A52956">
        <w:rPr>
          <w:rFonts w:ascii="Times New Roman" w:hAnsi="Times New Roman"/>
        </w:rPr>
        <w:t xml:space="preserve"> expression as survival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7019BF" w:rsidRPr="00A52956" w14:paraId="48A652AC" w14:textId="77777777" w:rsidTr="00F214A2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D228A36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D188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bookmarkStart w:id="7" w:name="OLE_LINK12"/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Univariate</w:t>
            </w:r>
            <w:r w:rsidRPr="00A5295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Cox regression analysis</w:t>
            </w:r>
            <w:bookmarkEnd w:id="7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3B862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</w:p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505554D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Multivariate</w:t>
            </w:r>
            <w:r w:rsidRPr="00A5295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Cox regression analysis</w:t>
            </w:r>
          </w:p>
        </w:tc>
      </w:tr>
      <w:tr w:rsidR="007019BF" w:rsidRPr="00A52956" w14:paraId="16DD3565" w14:textId="77777777" w:rsidTr="00F214A2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BE794F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bookmarkStart w:id="8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40A9F6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C5092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A52956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FDCFC7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18C34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eastAsia="AdvOTc9c0ed35 . B" w:hAnsi="Times New Roman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07A8A2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A52956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7019BF" w:rsidRPr="00A52956" w14:paraId="5B944149" w14:textId="77777777" w:rsidTr="00F214A2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1A17" w14:textId="77777777" w:rsidR="007019BF" w:rsidRPr="00A52956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bookmarkStart w:id="9" w:name="OLE_LINK14" w:colFirst="1" w:colLast="2"/>
            <w:bookmarkEnd w:id="8"/>
            <w:r w:rsidRPr="00A52956">
              <w:rPr>
                <w:rFonts w:ascii="Times New Roman" w:hAnsi="Times New Roman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3B93F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69E6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67F58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5531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2D5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9"/>
      <w:tr w:rsidR="007019BF" w:rsidRPr="00A52956" w14:paraId="0BA9DAAC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64A9" w14:textId="77777777" w:rsidR="007019BF" w:rsidRPr="00A52956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hAnsi="Times New Roman"/>
                <w:szCs w:val="21"/>
              </w:rPr>
              <w:t xml:space="preserve">&lt;60 vs. 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8AC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757 (1.111 to 2.77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BC0C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D91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6B86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801 (1.134 to 2.8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CC8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13</w:t>
            </w:r>
          </w:p>
        </w:tc>
      </w:tr>
      <w:tr w:rsidR="007019BF" w:rsidRPr="00A52956" w14:paraId="10A791B3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6BAB9" w14:textId="77777777" w:rsidR="007019BF" w:rsidRPr="00A52956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r w:rsidRPr="00A52956">
              <w:rPr>
                <w:rFonts w:ascii="Times New Roman" w:hAnsi="Times New Roman"/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148F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FAB7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7F5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6839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4C51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58CC82C0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D4471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Male vs. 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504F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  <w:szCs w:val="21"/>
              </w:rPr>
              <w:t>1.257 (0.820 to 1.92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B57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2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D2F2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26368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7049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</w:tr>
      <w:tr w:rsidR="007019BF" w:rsidRPr="00A52956" w14:paraId="6B9AAC61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DE9C" w14:textId="77777777" w:rsidR="007019BF" w:rsidRPr="00A52956" w:rsidRDefault="007019BF" w:rsidP="00F214A2">
            <w:pPr>
              <w:jc w:val="left"/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hAnsi="Times New Roman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DEDC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961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D7122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A11C5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AC67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5BF9FD29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F196" w14:textId="77777777" w:rsidR="007019BF" w:rsidRPr="00A52956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宋体" w:hAnsi="宋体" w:cs="宋体" w:hint="eastAsia"/>
                <w:szCs w:val="21"/>
              </w:rPr>
              <w:t>Ⅲ</w:t>
            </w:r>
            <w:r w:rsidRPr="00A52956">
              <w:rPr>
                <w:rFonts w:ascii="Times New Roman" w:hAnsi="Times New Roman"/>
                <w:szCs w:val="21"/>
              </w:rPr>
              <w:t>/</w:t>
            </w:r>
            <w:r w:rsidRPr="00A52956">
              <w:rPr>
                <w:rFonts w:ascii="宋体" w:hAnsi="宋体" w:cs="宋体" w:hint="eastAsia"/>
                <w:szCs w:val="21"/>
              </w:rPr>
              <w:t>Ⅳ</w:t>
            </w:r>
            <w:r w:rsidRPr="00A52956">
              <w:rPr>
                <w:rFonts w:ascii="Times New Roman" w:hAnsi="Times New Roman"/>
                <w:szCs w:val="21"/>
              </w:rPr>
              <w:t xml:space="preserve"> vs.</w:t>
            </w:r>
            <w:r w:rsidRPr="00A52956">
              <w:rPr>
                <w:rFonts w:ascii="宋体" w:hAnsi="宋体" w:cs="宋体" w:hint="eastAsia"/>
                <w:szCs w:val="21"/>
              </w:rPr>
              <w:t>Ⅰ</w:t>
            </w:r>
            <w:r w:rsidRPr="00A52956">
              <w:rPr>
                <w:rFonts w:ascii="Times New Roman" w:hAnsi="Times New Roman"/>
                <w:szCs w:val="21"/>
              </w:rPr>
              <w:t>/</w:t>
            </w:r>
            <w:r w:rsidRPr="00A52956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7D426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852 (1.212 to 2.38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625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6CD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E69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690 (1.061 to 2.6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86726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27</w:t>
            </w:r>
          </w:p>
        </w:tc>
      </w:tr>
      <w:tr w:rsidR="007019BF" w:rsidRPr="00A52956" w14:paraId="408B988F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FE84" w14:textId="77777777" w:rsidR="007019BF" w:rsidRPr="00A52956" w:rsidRDefault="007019BF" w:rsidP="00F214A2">
            <w:pPr>
              <w:rPr>
                <w:rFonts w:ascii="Times New Roman" w:hAnsi="Times New Roman"/>
                <w:i/>
                <w:szCs w:val="21"/>
              </w:rPr>
            </w:pPr>
            <w:r w:rsidRPr="00A52956">
              <w:rPr>
                <w:rFonts w:ascii="Times New Roman" w:hAnsi="Times New Roman"/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C1A7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0A3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4DFE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E35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019C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10807D14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8C73" w14:textId="77777777" w:rsidR="007019BF" w:rsidRPr="00A52956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hAnsi="Times New Roman"/>
                <w:szCs w:val="21"/>
              </w:rPr>
              <w:t>T3+T4 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043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755 (1.037 to 2.97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AEBFF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C7CD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15F9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427 (0.802 to 2.5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C634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227</w:t>
            </w:r>
          </w:p>
        </w:tc>
      </w:tr>
      <w:tr w:rsidR="007019BF" w:rsidRPr="00A52956" w14:paraId="7591B4F7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26FB" w14:textId="77777777" w:rsidR="007019BF" w:rsidRPr="00A52956" w:rsidRDefault="007019BF" w:rsidP="00F214A2">
            <w:pPr>
              <w:rPr>
                <w:rFonts w:ascii="Times New Roman" w:hAnsi="Times New Roman"/>
                <w:szCs w:val="21"/>
              </w:rPr>
            </w:pPr>
            <w:r w:rsidRPr="00A52956">
              <w:rPr>
                <w:rFonts w:ascii="Times New Roman" w:hAnsi="Times New Roman"/>
                <w:i/>
                <w:szCs w:val="21"/>
              </w:rPr>
              <w:t xml:space="preserve">N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464C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A6A8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34B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982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5FDF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0693DCB9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86874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C2CB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457 (0.929 to 2.28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3F94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1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E056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73FB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384A1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</w:tr>
      <w:tr w:rsidR="007019BF" w:rsidRPr="00A52956" w14:paraId="51C8E84F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75C94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7C85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E3BD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B961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9168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347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764F6020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F1F2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A33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1.642 (0.915 to 2.94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2CD9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5474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8B4E5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064F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NA</w:t>
            </w:r>
          </w:p>
        </w:tc>
      </w:tr>
      <w:tr w:rsidR="007019BF" w:rsidRPr="00A52956" w14:paraId="1762E6F0" w14:textId="77777777" w:rsidTr="00F214A2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B591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  <w:i/>
                <w:iCs/>
              </w:rPr>
              <w:t>METTL14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D64F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9FF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45AFD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90F3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897B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</w:tr>
      <w:tr w:rsidR="007019BF" w:rsidRPr="00A52956" w14:paraId="0EB3C401" w14:textId="77777777" w:rsidTr="00F214A2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4241F4" w14:textId="77777777" w:rsidR="007019BF" w:rsidRPr="00A52956" w:rsidRDefault="007019BF" w:rsidP="00F214A2">
            <w:pPr>
              <w:rPr>
                <w:rFonts w:ascii="Times New Roman" w:hAnsi="Times New Roman"/>
              </w:rPr>
            </w:pPr>
            <w:bookmarkStart w:id="10" w:name="OLE_LINK16" w:colFirst="2" w:colLast="2"/>
            <w:r w:rsidRPr="00A52956">
              <w:rPr>
                <w:rFonts w:ascii="Times New Roman" w:hAnsi="Times New Roman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E91365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526 (0.353 to 0.78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99D6C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D20010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59493E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562 (0.375 to 0.84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5BAACA" w14:textId="77777777" w:rsidR="007019BF" w:rsidRPr="00A52956" w:rsidRDefault="007019BF" w:rsidP="00F214A2">
            <w:pPr>
              <w:jc w:val="center"/>
              <w:rPr>
                <w:rFonts w:ascii="Times New Roman" w:hAnsi="Times New Roman"/>
              </w:rPr>
            </w:pPr>
            <w:r w:rsidRPr="00A52956">
              <w:rPr>
                <w:rFonts w:ascii="Times New Roman" w:hAnsi="Times New Roman"/>
              </w:rPr>
              <w:t>0.005</w:t>
            </w:r>
          </w:p>
        </w:tc>
      </w:tr>
    </w:tbl>
    <w:bookmarkEnd w:id="10"/>
    <w:p w14:paraId="21730BD1" w14:textId="77777777" w:rsidR="007019BF" w:rsidRPr="00A52956" w:rsidRDefault="007019BF" w:rsidP="007019BF">
      <w:pPr>
        <w:rPr>
          <w:rFonts w:ascii="Times New Roman" w:hAnsi="Times New Roman"/>
        </w:rPr>
      </w:pPr>
      <w:r w:rsidRPr="00A52956">
        <w:rPr>
          <w:rFonts w:ascii="Times New Roman" w:hAnsi="Times New Roman"/>
        </w:rPr>
        <w:t xml:space="preserve">NA: not analyzed </w:t>
      </w:r>
    </w:p>
    <w:p w14:paraId="42B6D59C" w14:textId="7B2DA7A5" w:rsidR="007019BF" w:rsidRDefault="007019BF" w:rsidP="00697B75">
      <w:pPr>
        <w:jc w:val="center"/>
      </w:pPr>
    </w:p>
    <w:p w14:paraId="21856D50" w14:textId="16BF6005" w:rsidR="007019BF" w:rsidRDefault="007019BF" w:rsidP="00697B75">
      <w:pPr>
        <w:jc w:val="center"/>
      </w:pPr>
    </w:p>
    <w:p w14:paraId="46D35E02" w14:textId="35CA436D" w:rsidR="007019BF" w:rsidRDefault="007019BF" w:rsidP="00697B75">
      <w:pPr>
        <w:jc w:val="center"/>
      </w:pPr>
    </w:p>
    <w:p w14:paraId="2B897820" w14:textId="53D2410F" w:rsidR="007019BF" w:rsidRDefault="007019BF" w:rsidP="00697B75">
      <w:pPr>
        <w:jc w:val="center"/>
      </w:pPr>
    </w:p>
    <w:p w14:paraId="4416C9B2" w14:textId="3944850F" w:rsidR="007019BF" w:rsidRDefault="007019BF" w:rsidP="00697B75">
      <w:pPr>
        <w:jc w:val="center"/>
      </w:pPr>
    </w:p>
    <w:p w14:paraId="14B170A9" w14:textId="763BBF8F" w:rsidR="007019BF" w:rsidRDefault="007019BF" w:rsidP="00697B75">
      <w:pPr>
        <w:jc w:val="center"/>
      </w:pPr>
    </w:p>
    <w:p w14:paraId="6D30CBAE" w14:textId="77777777" w:rsidR="007019BF" w:rsidRDefault="007019BF" w:rsidP="00697B75">
      <w:pPr>
        <w:jc w:val="center"/>
      </w:pPr>
    </w:p>
    <w:sectPr w:rsidR="00701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F674D" w14:textId="77777777" w:rsidR="00DF2141" w:rsidRDefault="00DF2141" w:rsidP="00697B75">
      <w:r>
        <w:separator/>
      </w:r>
    </w:p>
  </w:endnote>
  <w:endnote w:type="continuationSeparator" w:id="0">
    <w:p w14:paraId="235BCBD3" w14:textId="77777777" w:rsidR="00DF2141" w:rsidRDefault="00DF2141" w:rsidP="00697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B114D" w14:textId="77777777" w:rsidR="00DF2141" w:rsidRDefault="00DF2141" w:rsidP="00697B75">
      <w:r>
        <w:separator/>
      </w:r>
    </w:p>
  </w:footnote>
  <w:footnote w:type="continuationSeparator" w:id="0">
    <w:p w14:paraId="7E2AE9CC" w14:textId="77777777" w:rsidR="00DF2141" w:rsidRDefault="00DF2141" w:rsidP="00697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C0"/>
    <w:rsid w:val="00003BE6"/>
    <w:rsid w:val="00013A44"/>
    <w:rsid w:val="00014CDA"/>
    <w:rsid w:val="000820E6"/>
    <w:rsid w:val="001D7E70"/>
    <w:rsid w:val="002063FF"/>
    <w:rsid w:val="002234BC"/>
    <w:rsid w:val="002A785C"/>
    <w:rsid w:val="003139C9"/>
    <w:rsid w:val="00467A02"/>
    <w:rsid w:val="005746DB"/>
    <w:rsid w:val="00697B75"/>
    <w:rsid w:val="006B438C"/>
    <w:rsid w:val="006C247D"/>
    <w:rsid w:val="006C7021"/>
    <w:rsid w:val="007019BF"/>
    <w:rsid w:val="00704556"/>
    <w:rsid w:val="00904042"/>
    <w:rsid w:val="009B3A6C"/>
    <w:rsid w:val="009D5FC0"/>
    <w:rsid w:val="00A14638"/>
    <w:rsid w:val="00A52956"/>
    <w:rsid w:val="00B35611"/>
    <w:rsid w:val="00CC110B"/>
    <w:rsid w:val="00D51BA9"/>
    <w:rsid w:val="00DA6146"/>
    <w:rsid w:val="00DB0FB6"/>
    <w:rsid w:val="00DF2141"/>
    <w:rsid w:val="00F55F69"/>
    <w:rsid w:val="00F60C9E"/>
    <w:rsid w:val="00F622F9"/>
    <w:rsid w:val="00FF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AD6F4"/>
  <w15:chartTrackingRefBased/>
  <w15:docId w15:val="{781801CC-FC84-4240-8BCD-E1268E48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B7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qFormat/>
    <w:rsid w:val="00697B75"/>
    <w:pPr>
      <w:keepNext/>
      <w:keepLines/>
      <w:spacing w:line="274" w:lineRule="auto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B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B75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697B75"/>
    <w:rPr>
      <w:rFonts w:ascii="Calibri" w:eastAsia="宋体" w:hAnsi="Calibri" w:cs="Times New Roman"/>
      <w:b/>
      <w:bCs/>
      <w:kern w:val="44"/>
      <w:sz w:val="24"/>
      <w:szCs w:val="44"/>
    </w:rPr>
  </w:style>
  <w:style w:type="paragraph" w:styleId="a7">
    <w:name w:val="List Paragraph"/>
    <w:basedOn w:val="a"/>
    <w:uiPriority w:val="99"/>
    <w:qFormat/>
    <w:rsid w:val="00697B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4</cp:revision>
  <dcterms:created xsi:type="dcterms:W3CDTF">2021-11-27T09:09:00Z</dcterms:created>
  <dcterms:modified xsi:type="dcterms:W3CDTF">2021-11-29T14:09:00Z</dcterms:modified>
</cp:coreProperties>
</file>